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CC655" w14:textId="77777777" w:rsidR="004E41E7" w:rsidRPr="006768A8" w:rsidRDefault="004E41E7" w:rsidP="004E41E7">
      <w:pPr>
        <w:rPr>
          <w:sz w:val="21"/>
          <w:szCs w:val="21"/>
        </w:rPr>
      </w:pPr>
      <w:r w:rsidRPr="006768A8">
        <w:rPr>
          <w:b/>
          <w:bCs/>
          <w:sz w:val="21"/>
          <w:szCs w:val="21"/>
        </w:rPr>
        <w:t>Table A2</w:t>
      </w:r>
      <w:r w:rsidRPr="006768A8">
        <w:rPr>
          <w:sz w:val="21"/>
          <w:szCs w:val="21"/>
        </w:rPr>
        <w:t>. Categorization of unit and level of service variables to determine level of service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5"/>
        <w:gridCol w:w="3150"/>
        <w:gridCol w:w="2700"/>
      </w:tblGrid>
      <w:tr w:rsidR="004E41E7" w:rsidRPr="006768A8" w14:paraId="1DDA513F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01B1E7" w14:textId="1CB22D28" w:rsidR="004E41E7" w:rsidRPr="006768A8" w:rsidRDefault="004E41E7" w:rsidP="004E41E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768A8">
              <w:rPr>
                <w:b/>
                <w:bCs/>
                <w:color w:val="000000"/>
                <w:sz w:val="21"/>
                <w:szCs w:val="21"/>
              </w:rPr>
              <w:t>Level of Service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12AAAF" w14:textId="7A7B1F02" w:rsidR="004E41E7" w:rsidRPr="006768A8" w:rsidRDefault="004E41E7" w:rsidP="004E41E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768A8">
              <w:rPr>
                <w:b/>
                <w:bCs/>
                <w:color w:val="000000"/>
                <w:sz w:val="21"/>
                <w:szCs w:val="21"/>
              </w:rPr>
              <w:t>Unit Level of Service</w:t>
            </w:r>
          </w:p>
        </w:tc>
        <w:tc>
          <w:tcPr>
            <w:tcW w:w="2700" w:type="dxa"/>
            <w:hideMark/>
          </w:tcPr>
          <w:p w14:paraId="622AC527" w14:textId="77777777" w:rsidR="004E41E7" w:rsidRPr="006768A8" w:rsidRDefault="004E41E7" w:rsidP="004E41E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768A8">
              <w:rPr>
                <w:b/>
                <w:bCs/>
                <w:color w:val="000000"/>
                <w:sz w:val="21"/>
                <w:szCs w:val="21"/>
              </w:rPr>
              <w:t>Determination</w:t>
            </w:r>
          </w:p>
        </w:tc>
      </w:tr>
      <w:tr w:rsidR="004E41E7" w:rsidRPr="006768A8" w14:paraId="4D1AA970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6B9CD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6C3AA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3513A12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7B7D264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E31E1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05D0C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community paramedicine"</w:t>
            </w:r>
          </w:p>
        </w:tc>
        <w:tc>
          <w:tcPr>
            <w:tcW w:w="2700" w:type="dxa"/>
            <w:hideMark/>
          </w:tcPr>
          <w:p w14:paraId="3027A1F6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9D0C656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31FEF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0FBBD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2EA562EC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9C63B3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55997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ED94B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2C6E2D22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0645371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DB240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01A8A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48AF405E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40EF334E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5FE24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794F2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hysician"</w:t>
            </w:r>
          </w:p>
        </w:tc>
        <w:tc>
          <w:tcPr>
            <w:tcW w:w="2700" w:type="dxa"/>
            <w:hideMark/>
          </w:tcPr>
          <w:p w14:paraId="25DD96CE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0DDEFD6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900DD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6FD2D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34F74A02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46DF4A2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AC279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78B20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4A52003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88476F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2D4E0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18414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community paramedicine"</w:t>
            </w:r>
          </w:p>
        </w:tc>
        <w:tc>
          <w:tcPr>
            <w:tcW w:w="2700" w:type="dxa"/>
            <w:hideMark/>
          </w:tcPr>
          <w:p w14:paraId="258D4B0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2EB56A8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D5457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D5B3C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1D5DB354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78F08C6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C525D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49B70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intermediate"</w:t>
            </w:r>
          </w:p>
        </w:tc>
        <w:tc>
          <w:tcPr>
            <w:tcW w:w="2700" w:type="dxa"/>
            <w:hideMark/>
          </w:tcPr>
          <w:p w14:paraId="74FF15B4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51D2D25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46D37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2A33F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nys emt - critical care"</w:t>
            </w:r>
          </w:p>
        </w:tc>
        <w:tc>
          <w:tcPr>
            <w:tcW w:w="2700" w:type="dxa"/>
            <w:hideMark/>
          </w:tcPr>
          <w:p w14:paraId="3D17B6F6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7E7CBA1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DCE8D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DD5CA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5F37E5EE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1DF8F8F6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FC145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A6387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2700" w:type="dxa"/>
            <w:hideMark/>
          </w:tcPr>
          <w:p w14:paraId="19D1BAD3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B9C951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73B3B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C2056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065590B1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53CEE3E1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10756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761A9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community paramedicine"</w:t>
            </w:r>
          </w:p>
        </w:tc>
        <w:tc>
          <w:tcPr>
            <w:tcW w:w="2700" w:type="dxa"/>
            <w:hideMark/>
          </w:tcPr>
          <w:p w14:paraId="00E7B31C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25CD2752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091D1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AE8F7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76C2AF54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0ACDCA6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6A4DB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34C9B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632B2F9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5E510BE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DA0E9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6E431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340FD452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0FB0299D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428D0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287BB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hysician"</w:t>
            </w:r>
          </w:p>
        </w:tc>
        <w:tc>
          <w:tcPr>
            <w:tcW w:w="2700" w:type="dxa"/>
            <w:hideMark/>
          </w:tcPr>
          <w:p w14:paraId="061FDEB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483C475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392DA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99FDD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3EAB2F24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72D21D86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8A284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380AC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1703409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3E7809E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C385C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EF227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community paramedicine"</w:t>
            </w:r>
          </w:p>
        </w:tc>
        <w:tc>
          <w:tcPr>
            <w:tcW w:w="2700" w:type="dxa"/>
            <w:hideMark/>
          </w:tcPr>
          <w:p w14:paraId="250B0C67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03F46425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3E05E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74C32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536FD2BC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6EA86FC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B29DD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5EC02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intermediate"</w:t>
            </w:r>
          </w:p>
        </w:tc>
        <w:tc>
          <w:tcPr>
            <w:tcW w:w="2700" w:type="dxa"/>
            <w:hideMark/>
          </w:tcPr>
          <w:p w14:paraId="69FECA6C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7EA3C85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D5A16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9EB4F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nys emt - critical care"</w:t>
            </w:r>
          </w:p>
        </w:tc>
        <w:tc>
          <w:tcPr>
            <w:tcW w:w="2700" w:type="dxa"/>
            <w:hideMark/>
          </w:tcPr>
          <w:p w14:paraId="0791C79F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7D6A2471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49D0E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E00E5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3C9363D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639D047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04EE1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300AD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2700" w:type="dxa"/>
            <w:hideMark/>
          </w:tcPr>
          <w:p w14:paraId="121C52B1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6011077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C099C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D9282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01E59851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1DE1D32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58F26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57EF1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community paramedicine"</w:t>
            </w:r>
          </w:p>
        </w:tc>
        <w:tc>
          <w:tcPr>
            <w:tcW w:w="2700" w:type="dxa"/>
            <w:hideMark/>
          </w:tcPr>
          <w:p w14:paraId="637B7255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29C9D2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12B36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7823C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3D020C3F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2D219352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450FC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7BD4E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12A3B34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D76892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1D732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D85CA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5766CA95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41E0119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785A8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360A8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hysician"</w:t>
            </w:r>
          </w:p>
        </w:tc>
        <w:tc>
          <w:tcPr>
            <w:tcW w:w="2700" w:type="dxa"/>
            <w:hideMark/>
          </w:tcPr>
          <w:p w14:paraId="273F48FE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6B46DFC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0F951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D8496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60850CBF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7E0FC1F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04318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EC1C1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0CFDC232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6E91F8D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911DB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2DA81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0995123B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4D9FD2D5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6C44F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lastRenderedPageBreak/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9DD59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intermediate"</w:t>
            </w:r>
          </w:p>
        </w:tc>
        <w:tc>
          <w:tcPr>
            <w:tcW w:w="2700" w:type="dxa"/>
            <w:hideMark/>
          </w:tcPr>
          <w:p w14:paraId="2E174431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C109BF9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6816B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3C1C1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nys emt - critical care"</w:t>
            </w:r>
          </w:p>
        </w:tc>
        <w:tc>
          <w:tcPr>
            <w:tcW w:w="2700" w:type="dxa"/>
            <w:hideMark/>
          </w:tcPr>
          <w:p w14:paraId="000E34E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5E5A897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3C645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 2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E15C2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0F983CA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7C90E5A6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593F3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DA699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2700" w:type="dxa"/>
            <w:hideMark/>
          </w:tcPr>
          <w:p w14:paraId="0A125699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1904F3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C708B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A7292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22E3A07B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34AB3360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3B1A1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63BD0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135811AF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37FC290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DECAA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12692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7957CA63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3B19D67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BEF57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DCB79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1D7C0D6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40C3B93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45951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75182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hysician"</w:t>
            </w:r>
          </w:p>
        </w:tc>
        <w:tc>
          <w:tcPr>
            <w:tcW w:w="2700" w:type="dxa"/>
            <w:hideMark/>
          </w:tcPr>
          <w:p w14:paraId="002C5BA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BCCCDD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A5D77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46C51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1E0408A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0F0C0A0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010BB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2B532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2322F48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67F849D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E99BB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0787E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37F5B39C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7DFAE19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3521E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629D9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intermediate"</w:t>
            </w:r>
          </w:p>
        </w:tc>
        <w:tc>
          <w:tcPr>
            <w:tcW w:w="2700" w:type="dxa"/>
            <w:hideMark/>
          </w:tcPr>
          <w:p w14:paraId="6244A1A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63C7B431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ADE04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82166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nys emt - critical care"</w:t>
            </w:r>
          </w:p>
        </w:tc>
        <w:tc>
          <w:tcPr>
            <w:tcW w:w="2700" w:type="dxa"/>
            <w:hideMark/>
          </w:tcPr>
          <w:p w14:paraId="7AA33F7E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982521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58998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, down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06FF8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7885A11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0EF65615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9408B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1EE51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2700" w:type="dxa"/>
            <w:hideMark/>
          </w:tcPr>
          <w:p w14:paraId="6D486FCF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0FE9D75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511D1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D62E2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60B4B753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731E717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F7564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B5158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community paramedicine"</w:t>
            </w:r>
          </w:p>
        </w:tc>
        <w:tc>
          <w:tcPr>
            <w:tcW w:w="2700" w:type="dxa"/>
            <w:hideMark/>
          </w:tcPr>
          <w:p w14:paraId="3507463D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2BC52E66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F3E43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878AF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4EEB1659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41453AB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91BF4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63871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65427311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7E649F7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EACC7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B28B0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4D8B91C9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539D02B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47659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1109F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hysician"</w:t>
            </w:r>
          </w:p>
        </w:tc>
        <w:tc>
          <w:tcPr>
            <w:tcW w:w="2700" w:type="dxa"/>
            <w:hideMark/>
          </w:tcPr>
          <w:p w14:paraId="5BB8979B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51676A1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7D94B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BF552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54335C43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09125BEE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5E59A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A1952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56E422A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2B37976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5D653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00F22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community paramedicine"</w:t>
            </w:r>
          </w:p>
        </w:tc>
        <w:tc>
          <w:tcPr>
            <w:tcW w:w="2700" w:type="dxa"/>
            <w:hideMark/>
          </w:tcPr>
          <w:p w14:paraId="5157AA93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0AE99A0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B827A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D523D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10CC5BC7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46FCEA5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C6523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4BC0E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intermediate"</w:t>
            </w:r>
          </w:p>
        </w:tc>
        <w:tc>
          <w:tcPr>
            <w:tcW w:w="2700" w:type="dxa"/>
            <w:hideMark/>
          </w:tcPr>
          <w:p w14:paraId="4A33F9A4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1D5E421D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B7A6D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882A4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nys emt - critical care"</w:t>
            </w:r>
          </w:p>
        </w:tc>
        <w:tc>
          <w:tcPr>
            <w:tcW w:w="2700" w:type="dxa"/>
            <w:hideMark/>
          </w:tcPr>
          <w:p w14:paraId="49CB7542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03D0B291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1B23E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asic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3D5F2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2D78869B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40F3FCE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5F186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37017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2700" w:type="dxa"/>
            <w:hideMark/>
          </w:tcPr>
          <w:p w14:paraId="203F8C3E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14EA3286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3A876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6977E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4C2A7C2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72D76F31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A0FB4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D56A6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1760ACF2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7984769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D19C3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63D0A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7948D0F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4B565AC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C6F60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D9E6D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12791CE6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4F3FA4AE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E5591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9878B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hysician"</w:t>
            </w:r>
          </w:p>
        </w:tc>
        <w:tc>
          <w:tcPr>
            <w:tcW w:w="2700" w:type="dxa"/>
            <w:hideMark/>
          </w:tcPr>
          <w:p w14:paraId="035AD8E6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24B32259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9D78B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2D8FC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21F08F3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462CC02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39835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70F76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3CD0E15F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26B99F0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39420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A7674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community paramedicine"</w:t>
            </w:r>
          </w:p>
        </w:tc>
        <w:tc>
          <w:tcPr>
            <w:tcW w:w="2700" w:type="dxa"/>
            <w:hideMark/>
          </w:tcPr>
          <w:p w14:paraId="3930F87D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4F3FA7FD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161A7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033CE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00441754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1B5D45D6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1C70C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lastRenderedPageBreak/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1F385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intermediate"</w:t>
            </w:r>
          </w:p>
        </w:tc>
        <w:tc>
          <w:tcPr>
            <w:tcW w:w="2700" w:type="dxa"/>
            <w:hideMark/>
          </w:tcPr>
          <w:p w14:paraId="06C053D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4A9DDBD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4CD75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, upgraded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EE121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32384B34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444709B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AC58F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DD527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2700" w:type="dxa"/>
            <w:hideMark/>
          </w:tcPr>
          <w:p w14:paraId="06B0B61C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616FF7D9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4C9E8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69795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7B615E6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7547FBA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843D0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26701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community paramedicine"</w:t>
            </w:r>
          </w:p>
        </w:tc>
        <w:tc>
          <w:tcPr>
            <w:tcW w:w="2700" w:type="dxa"/>
            <w:hideMark/>
          </w:tcPr>
          <w:p w14:paraId="70A7ED5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68DF9A1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8E8E4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F5652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693672D1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2F103B1E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280A5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22D56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6F62743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5E81B53D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B8B41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E2513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295289EB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2D1C06E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12E03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2F9B6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hysician"</w:t>
            </w:r>
          </w:p>
        </w:tc>
        <w:tc>
          <w:tcPr>
            <w:tcW w:w="2700" w:type="dxa"/>
            <w:hideMark/>
          </w:tcPr>
          <w:p w14:paraId="0968C171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0D8B155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CFEE2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F08F8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69C033AB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50D7E5E6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BE8BD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086E4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067BA79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D801825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9B974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082A4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7D4AE6AB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7DD69041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2B1E2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31A34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intermediate"</w:t>
            </w:r>
          </w:p>
        </w:tc>
        <w:tc>
          <w:tcPr>
            <w:tcW w:w="2700" w:type="dxa"/>
            <w:hideMark/>
          </w:tcPr>
          <w:p w14:paraId="5E51A93E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7E391880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68FA9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611DF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nys emt - critical care"</w:t>
            </w:r>
          </w:p>
        </w:tc>
        <w:tc>
          <w:tcPr>
            <w:tcW w:w="2700" w:type="dxa"/>
            <w:hideMark/>
          </w:tcPr>
          <w:p w14:paraId="29C824D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3B90180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6DD7A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critical care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F6933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057A300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6566A3E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F604C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first respond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22306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18A74DF6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1425847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AB482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first respond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FB316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community paramedicine"</w:t>
            </w:r>
          </w:p>
        </w:tc>
        <w:tc>
          <w:tcPr>
            <w:tcW w:w="2700" w:type="dxa"/>
            <w:hideMark/>
          </w:tcPr>
          <w:p w14:paraId="25A3B362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6A38F6D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57256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first respond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43341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5D32357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46CA6E1D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63225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first respond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2994A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0A38F98E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C5A5C2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EF2AD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first respond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4B984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271DC6A4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2E0C479E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8EA83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first respond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D975C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1988BECC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193AC79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24320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first respond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9FB77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7D4D4AC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3015AAB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083CF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18417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2700" w:type="dxa"/>
            <w:hideMark/>
          </w:tcPr>
          <w:p w14:paraId="0F93B1B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677E0DC5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425A1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87D02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6B48EB76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39EFFC1F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E31AC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881B5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community paramedicine"</w:t>
            </w:r>
          </w:p>
        </w:tc>
        <w:tc>
          <w:tcPr>
            <w:tcW w:w="2700" w:type="dxa"/>
            <w:hideMark/>
          </w:tcPr>
          <w:p w14:paraId="288CBB0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5C0EE37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A7FF6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FE4A4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7774EF57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7A98BC8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39975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708EAC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171E25B1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93B9882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85A75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70964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2442296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596A91F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56744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B721A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0D92F26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4E0F17FE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6E992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F75B7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2D7DCC3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5FB5516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183AD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966CE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community paramedicine"</w:t>
            </w:r>
          </w:p>
        </w:tc>
        <w:tc>
          <w:tcPr>
            <w:tcW w:w="2700" w:type="dxa"/>
            <w:hideMark/>
          </w:tcPr>
          <w:p w14:paraId="45DD8E9F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255E415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0024D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916EA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204F82EB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2DE7915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FCD05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D2570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intermediate"</w:t>
            </w:r>
          </w:p>
        </w:tc>
        <w:tc>
          <w:tcPr>
            <w:tcW w:w="2700" w:type="dxa"/>
            <w:hideMark/>
          </w:tcPr>
          <w:p w14:paraId="4C608553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21798377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BF04A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other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21686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2AAF486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14F7C240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B5433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pediatric 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E0B720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70DE2329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77B92FF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E3C98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pediatric 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B6DCF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6247CE1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0B52E173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716BF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pediatric 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4707B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hysician"</w:t>
            </w:r>
          </w:p>
        </w:tc>
        <w:tc>
          <w:tcPr>
            <w:tcW w:w="2700" w:type="dxa"/>
            <w:hideMark/>
          </w:tcPr>
          <w:p w14:paraId="77FEF6E7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09856DDA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9FB10D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pediatric 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58030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7D7841E8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BLS</w:t>
            </w:r>
          </w:p>
        </w:tc>
      </w:tr>
      <w:tr w:rsidR="004E41E7" w:rsidRPr="006768A8" w14:paraId="639C98D1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D3EE6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pediatric advanced life sup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6CE332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0354B47C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LS</w:t>
            </w:r>
          </w:p>
        </w:tc>
      </w:tr>
      <w:tr w:rsidR="004E41E7" w:rsidRPr="006768A8" w14:paraId="4F9ACC7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9F645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lastRenderedPageBreak/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DA3DD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"</w:t>
            </w:r>
          </w:p>
        </w:tc>
        <w:tc>
          <w:tcPr>
            <w:tcW w:w="2700" w:type="dxa"/>
            <w:hideMark/>
          </w:tcPr>
          <w:p w14:paraId="49835D30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0C2CBAC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A386E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7B9EFE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aemt"</w:t>
            </w:r>
          </w:p>
        </w:tc>
        <w:tc>
          <w:tcPr>
            <w:tcW w:w="2700" w:type="dxa"/>
            <w:hideMark/>
          </w:tcPr>
          <w:p w14:paraId="4D8F43E6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5C8F1D58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06ACA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1A514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community paramedicine"</w:t>
            </w:r>
          </w:p>
        </w:tc>
        <w:tc>
          <w:tcPr>
            <w:tcW w:w="2700" w:type="dxa"/>
            <w:hideMark/>
          </w:tcPr>
          <w:p w14:paraId="1EAC8C4D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4CF3F9A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659BB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13F17B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intermediate"</w:t>
            </w:r>
          </w:p>
        </w:tc>
        <w:tc>
          <w:tcPr>
            <w:tcW w:w="2700" w:type="dxa"/>
            <w:hideMark/>
          </w:tcPr>
          <w:p w14:paraId="7A23DD76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62C2BE24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BCF97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BC4CB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nurse"</w:t>
            </w:r>
          </w:p>
        </w:tc>
        <w:tc>
          <w:tcPr>
            <w:tcW w:w="2700" w:type="dxa"/>
            <w:hideMark/>
          </w:tcPr>
          <w:p w14:paraId="04D7B837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18A9D180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0552B4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42A53F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aramedic"</w:t>
            </w:r>
          </w:p>
        </w:tc>
        <w:tc>
          <w:tcPr>
            <w:tcW w:w="2700" w:type="dxa"/>
            <w:hideMark/>
          </w:tcPr>
          <w:p w14:paraId="06CA4445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3A67A389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D6EB7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136D59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als-physician"</w:t>
            </w:r>
          </w:p>
        </w:tc>
        <w:tc>
          <w:tcPr>
            <w:tcW w:w="2700" w:type="dxa"/>
            <w:hideMark/>
          </w:tcPr>
          <w:p w14:paraId="4156CF9D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50B2FCB1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F98F0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F07AE5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aemt"</w:t>
            </w:r>
          </w:p>
        </w:tc>
        <w:tc>
          <w:tcPr>
            <w:tcW w:w="2700" w:type="dxa"/>
            <w:hideMark/>
          </w:tcPr>
          <w:p w14:paraId="78A7995A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7AB11FC9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94FAD3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675967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basic /emt"</w:t>
            </w:r>
          </w:p>
        </w:tc>
        <w:tc>
          <w:tcPr>
            <w:tcW w:w="2700" w:type="dxa"/>
            <w:hideMark/>
          </w:tcPr>
          <w:p w14:paraId="32DD9BDC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691CDCDC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1D4C31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00DC7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first responder/emr"</w:t>
            </w:r>
          </w:p>
        </w:tc>
        <w:tc>
          <w:tcPr>
            <w:tcW w:w="2700" w:type="dxa"/>
            <w:hideMark/>
          </w:tcPr>
          <w:p w14:paraId="171704B9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12A33EC1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51D1D8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EC10D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bls-intermediate"</w:t>
            </w:r>
          </w:p>
        </w:tc>
        <w:tc>
          <w:tcPr>
            <w:tcW w:w="2700" w:type="dxa"/>
            <w:hideMark/>
          </w:tcPr>
          <w:p w14:paraId="2F4F5CAE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  <w:tr w:rsidR="004E41E7" w:rsidRPr="006768A8" w14:paraId="5A1CF2CB" w14:textId="77777777" w:rsidTr="000B4692">
        <w:trPr>
          <w:trHeight w:val="290"/>
        </w:trPr>
        <w:tc>
          <w:tcPr>
            <w:tcW w:w="34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AB26CA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are transport"</w:t>
            </w:r>
          </w:p>
        </w:tc>
        <w:tc>
          <w:tcPr>
            <w:tcW w:w="3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FBE176" w14:textId="77777777" w:rsidR="004E41E7" w:rsidRPr="006768A8" w:rsidRDefault="004E41E7" w:rsidP="000B4692">
            <w:pPr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"specialty critical care"</w:t>
            </w:r>
          </w:p>
        </w:tc>
        <w:tc>
          <w:tcPr>
            <w:tcW w:w="2700" w:type="dxa"/>
            <w:hideMark/>
          </w:tcPr>
          <w:p w14:paraId="4D0529AF" w14:textId="77777777" w:rsidR="004E41E7" w:rsidRPr="006768A8" w:rsidRDefault="004E41E7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Exclude</w:t>
            </w:r>
          </w:p>
        </w:tc>
      </w:tr>
    </w:tbl>
    <w:p w14:paraId="6E62C88D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1E7"/>
    <w:rsid w:val="00006093"/>
    <w:rsid w:val="004E41E7"/>
    <w:rsid w:val="007B736C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02215"/>
  <w15:chartTrackingRefBased/>
  <w15:docId w15:val="{54B71D66-8109-48AF-ACD1-31FD9F3C7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1E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1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1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1E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1E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1E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1E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1E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1E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1E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1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1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1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1E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1E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1E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1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1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1</Words>
  <Characters>4453</Characters>
  <Application>Microsoft Office Word</Application>
  <DocSecurity>0</DocSecurity>
  <Lines>37</Lines>
  <Paragraphs>10</Paragraphs>
  <ScaleCrop>false</ScaleCrop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6-24T22:18:00Z</dcterms:created>
  <dcterms:modified xsi:type="dcterms:W3CDTF">2025-06-24T22:19:00Z</dcterms:modified>
</cp:coreProperties>
</file>